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794"/>
        <w:tblW w:w="59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100"/>
        <w:gridCol w:w="1100"/>
        <w:gridCol w:w="1141"/>
        <w:gridCol w:w="1141"/>
      </w:tblGrid>
      <w:tr w:rsidR="00C53946" w:rsidRPr="00C53946" w14:paraId="4A00D148" w14:textId="77777777" w:rsidTr="000350F9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A6BA" w14:textId="77777777" w:rsidR="00C53946" w:rsidRPr="00C53946" w:rsidRDefault="00C53946" w:rsidP="004A2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eatur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E098" w14:textId="77777777" w:rsidR="00C53946" w:rsidRPr="00C53946" w:rsidRDefault="00C53750" w:rsidP="004A2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1BCE" w14:textId="77777777" w:rsidR="00C53946" w:rsidRPr="00C53946" w:rsidRDefault="00C53750" w:rsidP="004A2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P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9FF5" w14:textId="77777777" w:rsidR="00C53946" w:rsidRPr="00C53946" w:rsidRDefault="00C53750" w:rsidP="004A2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IL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1F9E" w14:textId="77777777" w:rsidR="00C53946" w:rsidRPr="00C53946" w:rsidRDefault="00C53750" w:rsidP="004A2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G</w:t>
            </w:r>
          </w:p>
        </w:tc>
      </w:tr>
      <w:tr w:rsidR="00C53946" w:rsidRPr="00C53946" w14:paraId="3C2A2300" w14:textId="77777777" w:rsidTr="000350F9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2AE" w14:textId="77777777" w:rsidR="00C53946" w:rsidRPr="00C53946" w:rsidRDefault="00C53946" w:rsidP="004A207F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9CA" w14:textId="216B1612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4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4648" w14:textId="703B3231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3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386F" w14:textId="128FA408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7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D2F6" w14:textId="7DCE093D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3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0</w:t>
            </w:r>
          </w:p>
        </w:tc>
      </w:tr>
      <w:tr w:rsidR="00C53946" w:rsidRPr="00C53946" w14:paraId="6FCC41E4" w14:textId="77777777" w:rsidTr="000350F9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5C0" w14:textId="77777777" w:rsidR="00C53946" w:rsidRPr="00C53946" w:rsidRDefault="00C53946" w:rsidP="004A207F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all </w:t>
            </w:r>
            <w:proofErr w:type="spellStart"/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del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ECEB" w14:textId="64456C48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5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C8DC" w14:textId="56580190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1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A9CB" w14:textId="0940D160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7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C9D" w14:textId="16ACFE1C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5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9</w:t>
            </w:r>
          </w:p>
        </w:tc>
      </w:tr>
      <w:tr w:rsidR="00C53946" w:rsidRPr="00C53946" w14:paraId="65AA1BD6" w14:textId="77777777" w:rsidTr="000350F9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C663" w14:textId="77777777" w:rsidR="00C53946" w:rsidRPr="00C53946" w:rsidRDefault="00C53946" w:rsidP="004A207F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letio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6F80" w14:textId="059D2E6D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496F" w14:textId="7A0AAC30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E930" w14:textId="067CAE2B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A351" w14:textId="78325D7E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BB763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</w:t>
            </w: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5</w:t>
            </w:r>
          </w:p>
        </w:tc>
      </w:tr>
      <w:tr w:rsidR="00C53946" w:rsidRPr="00C53946" w14:paraId="7ED0B088" w14:textId="77777777" w:rsidTr="000350F9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089" w14:textId="7331A683" w:rsidR="00C53946" w:rsidRPr="00C53946" w:rsidRDefault="00C53946" w:rsidP="004A207F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version</w:t>
            </w:r>
            <w:r w:rsidR="00CC61B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F1E9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3ED3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13EC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476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</w:tr>
      <w:tr w:rsidR="00C53946" w:rsidRPr="00C53946" w14:paraId="115A8A96" w14:textId="77777777" w:rsidTr="000350F9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3E0E" w14:textId="77777777" w:rsidR="00C53946" w:rsidRPr="00C53946" w:rsidRDefault="00C53946" w:rsidP="004A207F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uplication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613F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96A3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282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C027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</w:tr>
      <w:tr w:rsidR="00C53946" w:rsidRPr="00C53946" w14:paraId="5FE9FD1A" w14:textId="77777777" w:rsidTr="000350F9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5DFA" w14:textId="77777777" w:rsidR="00C53946" w:rsidRPr="00C53946" w:rsidRDefault="00C53946" w:rsidP="004A207F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w </w:t>
            </w:r>
            <w:proofErr w:type="spellStart"/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ntig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3695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C826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215D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B22C" w14:textId="77777777" w:rsidR="00C53946" w:rsidRPr="00C53946" w:rsidRDefault="00C53946" w:rsidP="004A20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5394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</w:tr>
    </w:tbl>
    <w:p w14:paraId="2E9FB459" w14:textId="5E9E9676" w:rsidR="00C53946" w:rsidRPr="004A207F" w:rsidRDefault="000350F9" w:rsidP="004A207F">
      <w:pPr>
        <w:ind w:right="3968"/>
        <w:jc w:val="both"/>
        <w:rPr>
          <w:rFonts w:ascii="Times New Roman" w:hAnsi="Times New Roman" w:cs="Times New Roman"/>
          <w:b/>
          <w:bCs/>
          <w:lang w:val="en-US"/>
        </w:rPr>
      </w:pPr>
      <w:r w:rsidRPr="0079356B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="00C53946" w:rsidRPr="004A207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A207F" w:rsidRPr="004A207F">
        <w:rPr>
          <w:rFonts w:ascii="Times New Roman" w:hAnsi="Times New Roman" w:cs="Times New Roman"/>
          <w:lang w:val="en-US"/>
        </w:rPr>
        <w:t>Number of small (SNPs and INDELS) and big variants (Deletions, Duplications and Inversion</w:t>
      </w:r>
      <w:r w:rsidR="00327E80">
        <w:rPr>
          <w:rFonts w:ascii="Times New Roman" w:hAnsi="Times New Roman" w:cs="Times New Roman"/>
          <w:lang w:val="en-US"/>
        </w:rPr>
        <w:t>s</w:t>
      </w:r>
      <w:r w:rsidR="004A207F" w:rsidRPr="004A207F">
        <w:rPr>
          <w:rFonts w:ascii="Times New Roman" w:hAnsi="Times New Roman" w:cs="Times New Roman"/>
          <w:lang w:val="en-US"/>
        </w:rPr>
        <w:t>). The number of new contigs is also shown.</w:t>
      </w:r>
      <w:r w:rsidR="004A207F">
        <w:rPr>
          <w:rFonts w:ascii="Times New Roman" w:hAnsi="Times New Roman" w:cs="Times New Roman"/>
          <w:b/>
          <w:bCs/>
          <w:lang w:val="en-US"/>
        </w:rPr>
        <w:t xml:space="preserve"> </w:t>
      </w:r>
    </w:p>
    <w:sectPr w:rsidR="00C53946" w:rsidRPr="004A20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946"/>
    <w:rsid w:val="000350F9"/>
    <w:rsid w:val="00327E80"/>
    <w:rsid w:val="004A207F"/>
    <w:rsid w:val="00BB7631"/>
    <w:rsid w:val="00C53750"/>
    <w:rsid w:val="00C53946"/>
    <w:rsid w:val="00CC61BC"/>
    <w:rsid w:val="00FE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2D2B97"/>
  <w15:chartTrackingRefBased/>
  <w15:docId w15:val="{CBA1D53E-0CF9-8C4E-BDAD-2B1E7007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E8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E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8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pasquale tripodi</cp:lastModifiedBy>
  <cp:revision>8</cp:revision>
  <dcterms:created xsi:type="dcterms:W3CDTF">2020-08-21T16:24:00Z</dcterms:created>
  <dcterms:modified xsi:type="dcterms:W3CDTF">2021-12-25T16:35:00Z</dcterms:modified>
</cp:coreProperties>
</file>